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911" w:rsidRPr="00EA3882" w:rsidRDefault="00025911" w:rsidP="000259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A3882"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1</w:t>
      </w:r>
      <w:r w:rsidRPr="00EA3882">
        <w:rPr>
          <w:rFonts w:ascii="Arial" w:hAnsi="Arial" w:cs="Arial"/>
          <w:sz w:val="24"/>
          <w:szCs w:val="24"/>
        </w:rPr>
        <w:t>. Human forward and reverse primers sequence for qRT-PCR.</w:t>
      </w:r>
    </w:p>
    <w:tbl>
      <w:tblPr>
        <w:tblStyle w:val="TableGrid"/>
        <w:tblW w:w="116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040"/>
        <w:gridCol w:w="5130"/>
      </w:tblGrid>
      <w:tr w:rsidR="00025911" w:rsidRPr="00EA3882" w:rsidTr="00C36D80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Forward primer sequences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everse primer sequences</w:t>
            </w:r>
          </w:p>
        </w:tc>
      </w:tr>
      <w:tr w:rsidR="00025911" w:rsidRPr="00EA3882" w:rsidTr="00C36D80"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α-SMA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AGCATCCGACACTGCTGAC-3'</w:t>
            </w: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CACAGCCTGAATAGCCACA-3'</w:t>
            </w:r>
          </w:p>
        </w:tc>
      </w:tr>
      <w:tr w:rsidR="00025911" w:rsidRPr="00EA3882" w:rsidTr="00C36D80">
        <w:tc>
          <w:tcPr>
            <w:tcW w:w="144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′-GCATTCTACAGGCCAAATTCA-3′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′-TCCTTGGCAGATTCCATAGC-3′</w:t>
            </w:r>
          </w:p>
        </w:tc>
      </w:tr>
      <w:tr w:rsidR="00025911" w:rsidRPr="00EA3882" w:rsidTr="00C36D80">
        <w:tc>
          <w:tcPr>
            <w:tcW w:w="144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PR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TGGGAGCTGTAAGGTCTTCTTTAA-3'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ACGATGCAGTCATTTCTTCCA-3'</w:t>
            </w:r>
          </w:p>
        </w:tc>
      </w:tr>
      <w:tr w:rsidR="00025911" w:rsidRPr="00EA3882" w:rsidTr="00C36D80">
        <w:tc>
          <w:tcPr>
            <w:tcW w:w="1440" w:type="dxa"/>
            <w:tcBorders>
              <w:top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Nanog</w:t>
            </w:r>
          </w:p>
        </w:tc>
        <w:tc>
          <w:tcPr>
            <w:tcW w:w="5040" w:type="dxa"/>
            <w:tcBorders>
              <w:top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AAAGGCAAACAACCCACTT-'3</w:t>
            </w:r>
          </w:p>
        </w:tc>
        <w:tc>
          <w:tcPr>
            <w:tcW w:w="5130" w:type="dxa"/>
            <w:tcBorders>
              <w:top w:val="nil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CTGCTGGAGGCTGAGGTAT-'3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OCT4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TATTCAGCCAAACGACCATC-'3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TGGTTCGCTTTCTCTTTCG-'3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SOX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ACAGCATGATGCAGGACCA-'3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GAGCTGGTCATGGAGTTGTA-'3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PCN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CAAGTGGAGAACTTGGAAATG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CCTAAGATCCTTCTTCATCCTC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COL1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GCGACAGAGGCATAAAG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CATCAGCCCGGTAGTAG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N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CATAAAGGGCAACCAAGAG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AACCAATTCTTGGAGCA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TGF- β</w:t>
            </w:r>
            <w:r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>GGCGATACCTCAGCAACCG</w:t>
            </w:r>
            <w:r w:rsidRPr="00EA3882">
              <w:rPr>
                <w:rFonts w:ascii="Arial" w:hAnsi="Arial" w:cs="Arial"/>
                <w:sz w:val="24"/>
                <w:szCs w:val="24"/>
              </w:rPr>
              <w:t xml:space="preserve"> 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>CTAAGGCGAAAGCCCTCAAT</w:t>
            </w:r>
            <w:r w:rsidRPr="00EA3882">
              <w:rPr>
                <w:rFonts w:ascii="Arial" w:hAnsi="Arial" w:cs="Arial"/>
                <w:sz w:val="24"/>
                <w:szCs w:val="24"/>
              </w:rPr>
              <w:t xml:space="preserve"> 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TGF- β</w:t>
            </w:r>
            <w:r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TCTACCTGCAGCACAC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GACTGTCTGGAGCACA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TGF- β3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ACACAGTCCGCTTCTTC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GAAGAGGGTGGAAGCC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SMAD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TGTCGTCCATCTTGCCAATT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TCCCCAAATTTCAGAGGAA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02222E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SMAD4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GGAATGTAAAGGTGAAGGTGA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ACACTGACGCAAATCAAAGAC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736ED4">
              <w:rPr>
                <w:rFonts w:ascii="Arial" w:hAnsi="Arial" w:cs="Arial"/>
                <w:i/>
                <w:sz w:val="24"/>
                <w:szCs w:val="24"/>
              </w:rPr>
              <w:lastRenderedPageBreak/>
              <w:t>NF-κB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>GCCTCCACAAGGCAGCAAATA</w:t>
            </w:r>
            <w:r w:rsidRPr="00EA3882">
              <w:rPr>
                <w:rFonts w:ascii="Arial" w:hAnsi="Arial" w:cs="Arial"/>
                <w:sz w:val="24"/>
                <w:szCs w:val="24"/>
              </w:rPr>
              <w:t>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>CACCACTGGTCAGAGACTCGGTAA</w:t>
            </w:r>
            <w:r w:rsidRPr="00EA3882">
              <w:rPr>
                <w:rFonts w:ascii="Arial" w:hAnsi="Arial" w:cs="Arial"/>
                <w:sz w:val="24"/>
                <w:szCs w:val="24"/>
              </w:rPr>
              <w:t xml:space="preserve"> 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Wnt4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CCTGGAAGTCATGGACTCG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CAGAGCATCCTGACCACTG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β-Catenin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AAATGGCAGTGCGTTAG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TTTGAAGGCAGTCTGTCGTA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LRP6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ATGTGATTGGCTTGGAGAA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GACTTGAACCATCCATTCC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AXIN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CAACAGCATTGTCTCCAAGCAGC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CGCCTGGTCAAACATGATGGAAT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Cyclin D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GATGCTGGAGGTCTGCGAGGAAC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GAGAGGAAGCGTGTGAGGCGGTAG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APC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CAAAACTGGAAACTGAGGCATCT-3'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'-ACTCTCCAGAACGGCTTGATACA-3'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DGFB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CCGAGGAGCTTTATGAG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GCACGTTGCGGTTGT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DGF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ACCTCCTCGCTGTAGTATTT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TATCGGTGTAAATGTCATCCA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L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GCTGATGGCCCTAAAC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GCCCTTGCTGTAGTGGT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L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ATGTGACTGCCCAAGATGA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AGGAGGTTGGTCTCACTAC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GF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AGTTGGGTTCTTACTGCAC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ATCTCCTCTTCCGTGGAC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MP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AAGCAGCCCAGATGTGG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TCCACATCTGCTCTTGGC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>
              <w:rPr>
                <w:rFonts w:ascii="Arial" w:hAnsi="Arial" w:cs="Arial"/>
                <w:i/>
                <w:sz w:val="24"/>
                <w:szCs w:val="24"/>
              </w:rPr>
              <w:t>3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TGACAACAAGTGTGAGAGC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GTTCGTCACGTTGATGCT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GFBR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AGCTCTGATGAGTGCAATGAC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ATATGGCAACTCCCAGT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av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76D4">
              <w:rPr>
                <w:rFonts w:ascii="Arial" w:hAnsi="Arial" w:cs="Arial"/>
                <w:sz w:val="24"/>
                <w:szCs w:val="24"/>
              </w:rPr>
              <w:t>5′-GTAGACTCGGAGGGACATC-3′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76D4">
              <w:rPr>
                <w:rFonts w:ascii="Arial" w:hAnsi="Arial" w:cs="Arial"/>
                <w:sz w:val="24"/>
                <w:szCs w:val="24"/>
              </w:rPr>
              <w:t>5′-CACTTGCTTCTCGCTCAG-3′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SMAD3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CTGCAAGATCCCACC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CCTGGTGACCGACT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TAT6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TGGAGAACAGCATTCCTG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CTTCTCCTCTGTGACAGA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MAD7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CCAGATGCTGTGCCTTCC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GTCTTCTCCTCCCAGTAT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TNNB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AAGTGGGTGGTATAGAG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ATGGTGGGTGTAAGAG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Wnt7B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AAGACCGTCTTCGGGCAAG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TGCTCAGGTTCCCTTGGCT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Wnt1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CTCAAGACCCGATACC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GCCCACCTTCTCATT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SK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CGGGGTCGGAAGACCTT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ACTCCAACAAGGGAGC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ZD8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GGCTACAACTACACCTACA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ACATGCTGCACAGGAAGAA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ho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CTGTGGAAAGACATGCT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AACACTGTGGGCACATA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YP4V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TCCAGCCTGAGCGGTTC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CAGGATGCACGAAAGAATG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JUN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TGAAAGCTCAGAACTCGG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TGCGTTAGCATGAGTTGG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0024AE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VL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TAACCGACTCCACCATGTC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GGAGCCAATGTAGATGCC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AF0604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VL2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CATACGGACATGGCATCGG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TGATGGTAGAGCCAGTCAA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5C67FA">
              <w:rPr>
                <w:rFonts w:ascii="Arial" w:hAnsi="Arial" w:cs="Arial"/>
                <w:i/>
                <w:sz w:val="24"/>
                <w:szCs w:val="24"/>
              </w:rPr>
              <w:t>Wnt2B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ATGCCAAGGAGAAGAGGC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ACAGGAACCACTCACGCCAT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CB74A8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AF0604">
              <w:rPr>
                <w:rFonts w:ascii="Arial" w:hAnsi="Arial" w:cs="Arial"/>
                <w:i/>
                <w:sz w:val="24"/>
                <w:szCs w:val="24"/>
              </w:rPr>
              <w:t>Wnt5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CCCAGGTTGTAATTGA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TGTGGTCCTGATACAAGT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OSL1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GGAAGGAACTGACCGACT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TAGGCGCTCCTTCTGCTT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SOX17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GCTTTCATGGTGTGGGCTA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CAGCGCCTTCCACGACTT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CF7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ATCAGCCAGAAGCAAG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CAGAACCTAGCATCAAG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Wnt9A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GCCAGTTCCAGTTCCGCTT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AGATGGCATAGAGGAAGGC</w:t>
            </w:r>
          </w:p>
        </w:tc>
      </w:tr>
      <w:tr w:rsidR="00025911" w:rsidRPr="00EA3882" w:rsidTr="00C36D80">
        <w:tc>
          <w:tcPr>
            <w:tcW w:w="14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A3882">
              <w:rPr>
                <w:rFonts w:ascii="Arial" w:hAnsi="Arial" w:cs="Arial"/>
                <w:i/>
                <w:sz w:val="24"/>
                <w:szCs w:val="24"/>
              </w:rPr>
              <w:t>RPLP0</w:t>
            </w:r>
          </w:p>
        </w:tc>
        <w:tc>
          <w:tcPr>
            <w:tcW w:w="504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’-GCGACCTGGAAGTCCAACT-3’</w:t>
            </w:r>
          </w:p>
        </w:tc>
        <w:tc>
          <w:tcPr>
            <w:tcW w:w="5130" w:type="dxa"/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5’-GGTCCTCCTTGGTGAACAC-3’</w:t>
            </w:r>
          </w:p>
        </w:tc>
      </w:tr>
    </w:tbl>
    <w:p w:rsidR="00025911" w:rsidRDefault="00025911" w:rsidP="0002591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025911" w:rsidRPr="00EA3882" w:rsidRDefault="00025911" w:rsidP="000259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A3882"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2</w:t>
      </w:r>
      <w:r w:rsidRPr="00EA3882">
        <w:rPr>
          <w:rFonts w:ascii="Arial" w:hAnsi="Arial" w:cs="Arial"/>
          <w:sz w:val="24"/>
          <w:szCs w:val="24"/>
        </w:rPr>
        <w:t>. List of antibodies with used dilutions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3060"/>
        <w:gridCol w:w="2340"/>
        <w:gridCol w:w="2700"/>
      </w:tblGrid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Antibod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pecies raised, monoclonal or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Technique and dilution used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α-Smooth muscle actin </w:t>
            </w:r>
          </w:p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(α-SMA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1924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0" w:name="_Hlk86674481"/>
            <w:r w:rsidRPr="00EA3882">
              <w:rPr>
                <w:rFonts w:ascii="Arial" w:hAnsi="Arial" w:cs="Arial"/>
                <w:sz w:val="24"/>
                <w:szCs w:val="24"/>
              </w:rPr>
              <w:t>Estrogen receptor alpha</w:t>
            </w:r>
          </w:p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(ERα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Invitrogen, # PA5-1644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</w:t>
            </w:r>
          </w:p>
        </w:tc>
      </w:tr>
      <w:bookmarkEnd w:id="0"/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Progesterone receptor A/B (PR-A/B)</w:t>
            </w:r>
          </w:p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anta Cruz Biotechnology, sc-16616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lastRenderedPageBreak/>
              <w:t>Nanog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490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Octamer-binding transcription factor 4 (OCT4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7546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ex determining region Y)-box 2 (SOX2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&amp;D System, MAB201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Proliferating cell nuclear antigen</w:t>
            </w:r>
          </w:p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(PCNA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anta Cruz Biotechnology, sc-790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Rabbit, polyclonal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75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nexin V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oss, </w:t>
            </w:r>
            <w:r w:rsidRPr="00EA3882">
              <w:rPr>
                <w:rFonts w:ascii="Arial" w:hAnsi="Arial" w:cs="Arial"/>
                <w:sz w:val="24"/>
                <w:szCs w:val="24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 xml:space="preserve"> bsm-52841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ollagen type I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anta Cruz Biotechnology, sc-5977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Fibronecti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Abcam, ab658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AB4D26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F0604">
              <w:rPr>
                <w:rFonts w:ascii="Arial" w:hAnsi="Arial" w:cs="Arial"/>
                <w:sz w:val="24"/>
                <w:szCs w:val="24"/>
              </w:rPr>
              <w:t>TGF- β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Abcam, ab</w:t>
            </w:r>
            <w:r>
              <w:rPr>
                <w:rFonts w:ascii="Arial" w:hAnsi="Arial" w:cs="Arial"/>
                <w:sz w:val="24"/>
                <w:szCs w:val="24"/>
              </w:rPr>
              <w:t>9248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EA3882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062E">
              <w:rPr>
                <w:rFonts w:ascii="Arial" w:hAnsi="Arial" w:cs="Arial"/>
                <w:sz w:val="24"/>
                <w:szCs w:val="24"/>
              </w:rPr>
              <w:t>TGF- β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Santa Cruz Biotechnology, </w:t>
            </w:r>
            <w:r w:rsidRPr="00276C12">
              <w:rPr>
                <w:rFonts w:ascii="Arial" w:hAnsi="Arial" w:cs="Arial"/>
                <w:sz w:val="24"/>
                <w:szCs w:val="24"/>
              </w:rPr>
              <w:t>sc-37465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A3882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062E">
              <w:rPr>
                <w:rFonts w:ascii="Arial" w:hAnsi="Arial" w:cs="Arial"/>
                <w:sz w:val="24"/>
                <w:szCs w:val="24"/>
              </w:rPr>
              <w:t>TGF- β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Invitrogen, # </w:t>
            </w:r>
            <w:r w:rsidRPr="00FB1E38">
              <w:rPr>
                <w:rFonts w:ascii="Arial" w:hAnsi="Arial" w:cs="Arial"/>
                <w:sz w:val="24"/>
                <w:szCs w:val="24"/>
              </w:rPr>
              <w:t>PA5-3263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EA3882">
              <w:rPr>
                <w:rFonts w:ascii="Arial" w:hAnsi="Arial" w:cs="Arial"/>
                <w:sz w:val="24"/>
                <w:szCs w:val="24"/>
              </w:rPr>
              <w:t>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lastRenderedPageBreak/>
              <w:t>SMAD Family Member 2 (SMAD2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533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Phospho-SMAD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Invitrogen, # 44-244G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MAD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Invitrogen, # </w:t>
            </w:r>
            <w:r w:rsidRPr="00FD14F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A5-3480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MAD7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 xml:space="preserve">Invitrogen, # </w:t>
            </w:r>
            <w:r w:rsidRPr="00EA388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2-040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poly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Nuclear factor-kappa B p65 (NF-κBp6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824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Phospho- NF-κBp6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303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10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nt4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Invitrogen, # 70185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β-Cateni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Cell Signaling technology, #848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Rabbit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500; IF, 1:200</w:t>
            </w:r>
          </w:p>
        </w:tc>
      </w:tr>
      <w:tr w:rsidR="00025911" w:rsidRPr="00EA3882" w:rsidTr="00C36D80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Beta actin (β-actin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Sigma-Aldrich, A385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Mouse, monoclon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25911" w:rsidRPr="00EA3882" w:rsidRDefault="00025911" w:rsidP="00C36D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A3882">
              <w:rPr>
                <w:rFonts w:ascii="Arial" w:hAnsi="Arial" w:cs="Arial"/>
                <w:sz w:val="24"/>
                <w:szCs w:val="24"/>
              </w:rPr>
              <w:t>WB, 1:20000</w:t>
            </w:r>
          </w:p>
        </w:tc>
      </w:tr>
    </w:tbl>
    <w:p w:rsidR="00025911" w:rsidRPr="00EA3882" w:rsidRDefault="00025911" w:rsidP="000259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A3882">
        <w:rPr>
          <w:rFonts w:ascii="Arial" w:hAnsi="Arial" w:cs="Arial"/>
          <w:sz w:val="24"/>
          <w:szCs w:val="24"/>
        </w:rPr>
        <w:t>Abbreviations: WB: Western blot, IF, immunofluorescence.</w:t>
      </w:r>
    </w:p>
    <w:p w:rsidR="00025911" w:rsidRPr="00EA3882" w:rsidRDefault="00025911" w:rsidP="0002591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025911" w:rsidRPr="00EA3882" w:rsidRDefault="00025911" w:rsidP="00025911">
      <w:pPr>
        <w:spacing w:line="480" w:lineRule="auto"/>
        <w:rPr>
          <w:rFonts w:ascii="Arial" w:hAnsi="Arial" w:cs="Arial"/>
          <w:sz w:val="24"/>
          <w:szCs w:val="24"/>
        </w:rPr>
      </w:pPr>
    </w:p>
    <w:p w:rsidR="00D44375" w:rsidRDefault="00025911">
      <w:bookmarkStart w:id="1" w:name="_GoBack"/>
      <w:bookmarkEnd w:id="1"/>
    </w:p>
    <w:sectPr w:rsidR="00D44375" w:rsidSect="00267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BE"/>
    <w:rsid w:val="00025911"/>
    <w:rsid w:val="00497FBE"/>
    <w:rsid w:val="00547D6A"/>
    <w:rsid w:val="006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CDD963-5405-48F0-BE76-9957558D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9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9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1-25T02:51:00Z</dcterms:created>
  <dcterms:modified xsi:type="dcterms:W3CDTF">2022-01-25T02:51:00Z</dcterms:modified>
</cp:coreProperties>
</file>